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95D" w:rsidRPr="00565DE6" w:rsidRDefault="00DE240F" w:rsidP="00F8695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tables</w:t>
      </w:r>
    </w:p>
    <w:p w:rsidR="00F8695D" w:rsidRPr="00DE240F" w:rsidRDefault="00E7598F" w:rsidP="00F8695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 A</w:t>
      </w:r>
    </w:p>
    <w:p w:rsidR="00F8695D" w:rsidRPr="00565DE6" w:rsidRDefault="00F8695D" w:rsidP="00F869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5DE6">
        <w:rPr>
          <w:rFonts w:ascii="Times New Roman" w:hAnsi="Times New Roman" w:cs="Times New Roman"/>
          <w:sz w:val="24"/>
          <w:szCs w:val="24"/>
          <w:lang w:val="en-US"/>
        </w:rPr>
        <w:t>Survival analysis - Fine and Gray competing risk model, hazard ratio and 95% confidence interval- Major Bleeding</w:t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00"/>
        <w:gridCol w:w="1320"/>
        <w:gridCol w:w="790"/>
        <w:gridCol w:w="1850"/>
        <w:gridCol w:w="790"/>
        <w:gridCol w:w="1850"/>
      </w:tblGrid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280" w:type="dxa"/>
            <w:gridSpan w:val="4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40" w:type="dxa"/>
            <w:gridSpan w:val="2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2640" w:type="dxa"/>
            <w:gridSpan w:val="2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0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50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790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50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90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0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0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0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KAs</w:t>
            </w:r>
            <w:proofErr w:type="spellEnd"/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ACs</w:t>
            </w:r>
            <w:proofErr w:type="spellEnd"/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50;1.97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2;1.91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ollment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proofErr w:type="gramStart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ars</w:t>
            </w:r>
            <w:proofErr w:type="spellEnd"/>
            <w:proofErr w:type="gramEnd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4;1.16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5;1.18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33;1.10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35;1.26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lit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5;2.83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1;2.66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1;2.05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38;1.95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s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24;2.55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21;2.51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PD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54;2.73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4;2.25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eding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62;10.39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17;9.89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0;3.39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78;3.56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ive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76;14.50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73;14.66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0;1.99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3;2.45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ery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70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6;2.72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50;2.52</w:t>
            </w:r>
          </w:p>
        </w:tc>
      </w:tr>
    </w:tbl>
    <w:p w:rsidR="00F8695D" w:rsidRPr="00565DE6" w:rsidRDefault="00F8695D" w:rsidP="00F869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8695D" w:rsidRPr="00565DE6" w:rsidRDefault="00F8695D" w:rsidP="00F869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5DE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8695D" w:rsidRPr="00565DE6" w:rsidRDefault="00F8695D" w:rsidP="00F869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8695D" w:rsidRPr="00565DE6" w:rsidRDefault="00E7598F" w:rsidP="00F869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DE240F" w:rsidRPr="00DE24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8695D" w:rsidRPr="00DE240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</w:p>
    <w:p w:rsidR="00F8695D" w:rsidRPr="00565DE6" w:rsidRDefault="00F8695D" w:rsidP="00F869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5DE6">
        <w:rPr>
          <w:rFonts w:ascii="Times New Roman" w:hAnsi="Times New Roman" w:cs="Times New Roman"/>
          <w:sz w:val="24"/>
          <w:szCs w:val="24"/>
          <w:lang w:val="en-US"/>
        </w:rPr>
        <w:t xml:space="preserve">Survival analysis - Fine and Gray competing risk model, hazard ratio and 95% confidence interval- </w:t>
      </w:r>
      <w:r w:rsidR="00E7598F" w:rsidRPr="00565DE6">
        <w:rPr>
          <w:rFonts w:ascii="Times New Roman" w:hAnsi="Times New Roman" w:cs="Times New Roman"/>
          <w:sz w:val="24"/>
          <w:szCs w:val="24"/>
          <w:lang w:val="en-US"/>
        </w:rPr>
        <w:t>stroke</w:t>
      </w:r>
      <w:r w:rsidR="00E7598F"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bookmarkStart w:id="0" w:name="_GoBack"/>
      <w:bookmarkEnd w:id="0"/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60"/>
        <w:gridCol w:w="1320"/>
        <w:gridCol w:w="790"/>
        <w:gridCol w:w="1850"/>
        <w:gridCol w:w="790"/>
        <w:gridCol w:w="1850"/>
      </w:tblGrid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280" w:type="dxa"/>
            <w:gridSpan w:val="4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40" w:type="dxa"/>
            <w:gridSpan w:val="2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2640" w:type="dxa"/>
            <w:gridSpan w:val="2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0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50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790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50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90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0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0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0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KAs</w:t>
            </w:r>
            <w:proofErr w:type="spellEnd"/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ACs</w:t>
            </w:r>
            <w:proofErr w:type="spellEnd"/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25;8.40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37;12.01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ollment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proofErr w:type="gramStart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ars</w:t>
            </w:r>
            <w:proofErr w:type="spellEnd"/>
            <w:proofErr w:type="gramEnd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2;1.24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88;1.20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18;1.30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16;1.08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lit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55;5.17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39;4.08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21;1.78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25;2.23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s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9;8.38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6;8.43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PD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05;3.13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02;3.06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eding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71;5.70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7;6.11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ive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5;22.42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6;71.2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9;4.16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2;9.53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ery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28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4;6.99</w:t>
            </w:r>
          </w:p>
        </w:tc>
        <w:tc>
          <w:tcPr>
            <w:tcW w:w="79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85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8;8.09</w:t>
            </w:r>
          </w:p>
        </w:tc>
      </w:tr>
    </w:tbl>
    <w:p w:rsidR="00F8695D" w:rsidRPr="00565DE6" w:rsidRDefault="00F8695D" w:rsidP="00F869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5DE6">
        <w:rPr>
          <w:rFonts w:ascii="Times New Roman" w:hAnsi="Times New Roman" w:cs="Times New Roman"/>
          <w:sz w:val="24"/>
          <w:szCs w:val="24"/>
        </w:rPr>
        <w:br w:type="page"/>
      </w:r>
    </w:p>
    <w:p w:rsidR="00F8695D" w:rsidRPr="00565DE6" w:rsidRDefault="00F8695D" w:rsidP="00F869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8695D" w:rsidRPr="00DE240F" w:rsidRDefault="00E7598F" w:rsidP="00F8695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DE240F" w:rsidRPr="00DE24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</w:p>
    <w:p w:rsidR="00F8695D" w:rsidRPr="00565DE6" w:rsidRDefault="00F8695D" w:rsidP="00F869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5DE6">
        <w:rPr>
          <w:rFonts w:ascii="Times New Roman" w:hAnsi="Times New Roman" w:cs="Times New Roman"/>
          <w:sz w:val="24"/>
          <w:szCs w:val="24"/>
          <w:lang w:val="en-US"/>
        </w:rPr>
        <w:t>Survival analysis - Cox proportional hazard model, hazard ratio and 95% confidence interval- Death Propensity score single factors</w:t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65DE6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39"/>
        <w:gridCol w:w="1278"/>
        <w:gridCol w:w="819"/>
        <w:gridCol w:w="1785"/>
        <w:gridCol w:w="818"/>
        <w:gridCol w:w="1689"/>
      </w:tblGrid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280" w:type="dxa"/>
            <w:gridSpan w:val="4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0" w:type="dxa"/>
            <w:gridSpan w:val="2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2590" w:type="dxa"/>
            <w:gridSpan w:val="2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3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47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42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748" w:type="dxa"/>
            <w:vMerge w:val="restart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43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7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2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8" w:type="dxa"/>
            <w:vMerge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KAs</w:t>
            </w:r>
            <w:proofErr w:type="spellEnd"/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ACs</w:t>
            </w:r>
            <w:proofErr w:type="spellEnd"/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8;0.94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44;.89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ollment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proofErr w:type="gramStart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ars</w:t>
            </w:r>
            <w:proofErr w:type="spellEnd"/>
            <w:proofErr w:type="gramEnd"/>
            <w:r w:rsidRPr="00565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7;1.17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8;1.18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3;1.01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59;0.98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lit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72;1.37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4;1.24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59;1.12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55;1.02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s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25;2.57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16;2.45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23;2.24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1;1.87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eding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63;2.45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56;2.32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1;1.64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5;1.81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ive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91;3.60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0.80;3.13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48; 2.48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41;2.47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ery</w:t>
            </w:r>
            <w:proofErr w:type="spellEnd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95D" w:rsidRPr="00565DE6" w:rsidTr="00531C52">
        <w:trPr>
          <w:trHeight w:val="315"/>
        </w:trPr>
        <w:tc>
          <w:tcPr>
            <w:tcW w:w="336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847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35;2.31</w:t>
            </w:r>
          </w:p>
        </w:tc>
        <w:tc>
          <w:tcPr>
            <w:tcW w:w="842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748" w:type="dxa"/>
            <w:noWrap/>
            <w:hideMark/>
          </w:tcPr>
          <w:p w:rsidR="00F8695D" w:rsidRPr="00565DE6" w:rsidRDefault="00F8695D" w:rsidP="00531C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DE6">
              <w:rPr>
                <w:rFonts w:ascii="Times New Roman" w:hAnsi="Times New Roman" w:cs="Times New Roman"/>
                <w:sz w:val="24"/>
                <w:szCs w:val="24"/>
              </w:rPr>
              <w:t>1.28;2.21</w:t>
            </w:r>
          </w:p>
        </w:tc>
      </w:tr>
    </w:tbl>
    <w:p w:rsidR="00F8695D" w:rsidRDefault="00F8695D" w:rsidP="00F869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8695D" w:rsidRPr="00565DE6" w:rsidRDefault="00F8695D" w:rsidP="00F869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21968" w:rsidRPr="00F8695D" w:rsidRDefault="00621968" w:rsidP="00F8695D"/>
    <w:sectPr w:rsidR="00621968" w:rsidRPr="00F8695D" w:rsidSect="00124831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1E1C" w:rsidRDefault="00DE240F">
      <w:pPr>
        <w:spacing w:after="0" w:line="240" w:lineRule="auto"/>
      </w:pPr>
      <w:r>
        <w:separator/>
      </w:r>
    </w:p>
  </w:endnote>
  <w:endnote w:type="continuationSeparator" w:id="0">
    <w:p w:rsidR="00081E1C" w:rsidRDefault="00DE2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opagina"/>
      </w:rPr>
      <w:id w:val="1081642859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0E72FE" w:rsidRDefault="00F8695D" w:rsidP="003D5B9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0E72FE" w:rsidRDefault="00E7598F" w:rsidP="0087484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opagina"/>
      </w:rPr>
      <w:id w:val="-18775549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0E72FE" w:rsidRDefault="00F8695D" w:rsidP="003D5B9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E7598F">
          <w:rPr>
            <w:rStyle w:val="Numeropagina"/>
            <w:noProof/>
          </w:rPr>
          <w:t>5</w:t>
        </w:r>
        <w:r>
          <w:rPr>
            <w:rStyle w:val="Numeropagina"/>
          </w:rPr>
          <w:fldChar w:fldCharType="end"/>
        </w:r>
      </w:p>
    </w:sdtContent>
  </w:sdt>
  <w:p w:rsidR="000E72FE" w:rsidRDefault="00E7598F" w:rsidP="00874847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1E1C" w:rsidRDefault="00DE240F">
      <w:pPr>
        <w:spacing w:after="0" w:line="240" w:lineRule="auto"/>
      </w:pPr>
      <w:r>
        <w:separator/>
      </w:r>
    </w:p>
  </w:footnote>
  <w:footnote w:type="continuationSeparator" w:id="0">
    <w:p w:rsidR="00081E1C" w:rsidRDefault="00DE24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D0B"/>
    <w:rsid w:val="00081E1C"/>
    <w:rsid w:val="00621968"/>
    <w:rsid w:val="00923FCF"/>
    <w:rsid w:val="00D235E7"/>
    <w:rsid w:val="00D65D0B"/>
    <w:rsid w:val="00DE240F"/>
    <w:rsid w:val="00E7598F"/>
    <w:rsid w:val="00F8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2DABFA-C348-481A-B8D9-6F5E537C0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8695D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D23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D23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F869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695D"/>
  </w:style>
  <w:style w:type="character" w:styleId="Numeropagina">
    <w:name w:val="page number"/>
    <w:basedOn w:val="Carpredefinitoparagrafo"/>
    <w:uiPriority w:val="99"/>
    <w:semiHidden/>
    <w:unhideWhenUsed/>
    <w:rsid w:val="00F86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t-Register</dc:creator>
  <cp:keywords/>
  <dc:description/>
  <cp:lastModifiedBy>Start-Register</cp:lastModifiedBy>
  <cp:revision>3</cp:revision>
  <dcterms:created xsi:type="dcterms:W3CDTF">2019-05-02T12:54:00Z</dcterms:created>
  <dcterms:modified xsi:type="dcterms:W3CDTF">2019-05-02T16:59:00Z</dcterms:modified>
</cp:coreProperties>
</file>